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A16" w:rsidRDefault="00F745B3" w:rsidP="00462A16">
      <w:pPr>
        <w:rPr>
          <w:b/>
        </w:rPr>
      </w:pPr>
      <w:r>
        <w:rPr>
          <w:b/>
        </w:rPr>
        <w:t>S</w:t>
      </w:r>
      <w:r w:rsidR="00DE2011">
        <w:rPr>
          <w:b/>
        </w:rPr>
        <w:t>1</w:t>
      </w:r>
      <w:r w:rsidR="008E25E2">
        <w:rPr>
          <w:b/>
        </w:rPr>
        <w:t xml:space="preserve"> </w:t>
      </w:r>
      <w:r w:rsidR="00DE2011">
        <w:rPr>
          <w:b/>
        </w:rPr>
        <w:t>Table</w:t>
      </w:r>
      <w:r w:rsidR="00EA40A4" w:rsidRPr="00EA40A4">
        <w:rPr>
          <w:b/>
        </w:rPr>
        <w:t xml:space="preserve"> </w:t>
      </w:r>
    </w:p>
    <w:p w:rsidR="00306F97" w:rsidRDefault="00306F97" w:rsidP="00462A16"/>
    <w:tbl>
      <w:tblPr>
        <w:tblW w:w="8580" w:type="dxa"/>
        <w:jc w:val="center"/>
        <w:tblInd w:w="93" w:type="dxa"/>
        <w:tblLook w:val="04A0" w:firstRow="1" w:lastRow="0" w:firstColumn="1" w:lastColumn="0" w:noHBand="0" w:noVBand="1"/>
      </w:tblPr>
      <w:tblGrid>
        <w:gridCol w:w="1520"/>
        <w:gridCol w:w="926"/>
        <w:gridCol w:w="1020"/>
        <w:gridCol w:w="2216"/>
        <w:gridCol w:w="1258"/>
        <w:gridCol w:w="1640"/>
      </w:tblGrid>
      <w:tr w:rsidR="00462A16" w:rsidRPr="00C7713F" w:rsidTr="00437BA4">
        <w:trPr>
          <w:trHeight w:val="288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tation I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41023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410170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62A16" w:rsidRPr="00C7713F" w:rsidRDefault="00561ED9" w:rsidP="000E7906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Tidal D</w:t>
            </w:r>
            <w:r w:rsidR="00143FC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tum</w:t>
            </w:r>
            <w:r w:rsidR="00462A16"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: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Tidal Zone Designation: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presentative Target Species:</w:t>
            </w:r>
          </w:p>
        </w:tc>
      </w:tr>
      <w:tr w:rsidR="00462A16" w:rsidRPr="00C7713F" w:rsidTr="00437BA4">
        <w:trPr>
          <w:trHeight w:val="636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62A16" w:rsidRPr="00C7713F" w:rsidRDefault="00561ED9" w:rsidP="00462182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Tidal D</w:t>
            </w:r>
            <w:r w:rsidR="0046218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tum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: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La Joll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 San Diego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62A16" w:rsidRPr="00C7713F" w:rsidRDefault="00561ED9" w:rsidP="00561ED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Tidal Epoch</w:t>
            </w:r>
            <w:r w:rsidR="00462A16"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: 1983 -2001, U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its</w:t>
            </w:r>
            <w:r w:rsidR="00462A16"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: m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 above MLLW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2A16" w:rsidRPr="00C7713F" w:rsidRDefault="00462A16" w:rsidP="00437BA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2A16" w:rsidRPr="00C7713F" w:rsidRDefault="00462A16" w:rsidP="00437BA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</w:tr>
      <w:tr w:rsidR="00462A16" w:rsidRPr="00C7713F" w:rsidTr="00437BA4">
        <w:trPr>
          <w:trHeight w:val="60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A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1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35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2A16" w:rsidRPr="00C7713F" w:rsidRDefault="00462A16" w:rsidP="006D0B46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Highest Astronomical Tide 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2A16" w:rsidRPr="00C7713F" w:rsidRDefault="008E362C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Upper /</w:t>
            </w:r>
            <w:r w:rsidR="00462A16"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 High Intertid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Goose Barnacles</w:t>
            </w:r>
          </w:p>
        </w:tc>
      </w:tr>
      <w:tr w:rsidR="00462A16" w:rsidRPr="00C7713F" w:rsidTr="00437BA4">
        <w:trPr>
          <w:trHeight w:val="540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HH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6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74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ean Higher High Water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62A16" w:rsidRPr="00C7713F" w:rsidRDefault="00462A16" w:rsidP="00437BA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Owl Limpets</w:t>
            </w:r>
          </w:p>
        </w:tc>
      </w:tr>
      <w:tr w:rsidR="00462A16" w:rsidRPr="00C7713F" w:rsidTr="00437BA4">
        <w:trPr>
          <w:trHeight w:val="852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HW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4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2A16" w:rsidRPr="00C7713F" w:rsidRDefault="00462A16" w:rsidP="006D0B46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Mean High Water 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62A16" w:rsidRPr="00C7713F" w:rsidRDefault="00462A16" w:rsidP="00437BA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Barnacles</w:t>
            </w:r>
          </w:p>
        </w:tc>
      </w:tr>
      <w:tr w:rsidR="00462A16" w:rsidRPr="00C7713F" w:rsidTr="00437BA4">
        <w:trPr>
          <w:trHeight w:val="912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DHQ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2A16" w:rsidRPr="00C7713F" w:rsidRDefault="00462A16" w:rsidP="006D0B46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Mean Diurnal High Water Inequality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id</w:t>
            </w:r>
            <w:r w:rsidR="00BE31F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dle</w:t>
            </w:r>
            <w:r w:rsidR="008E362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 </w:t>
            </w: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Intertid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ussels</w:t>
            </w:r>
          </w:p>
        </w:tc>
      </w:tr>
      <w:tr w:rsidR="00462A16" w:rsidRPr="00C7713F" w:rsidTr="00437BA4">
        <w:trPr>
          <w:trHeight w:val="672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S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ean Sea Level (mean of hourly heights)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2A16" w:rsidRPr="00C7713F" w:rsidRDefault="00462A16" w:rsidP="00437BA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ockweeds</w:t>
            </w:r>
          </w:p>
        </w:tc>
      </w:tr>
      <w:tr w:rsidR="00462A16" w:rsidRPr="00C7713F" w:rsidTr="00437BA4">
        <w:trPr>
          <w:trHeight w:val="1068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DLQ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2A16" w:rsidRPr="00C7713F" w:rsidRDefault="00462A16" w:rsidP="006D0B46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Mean Diurnal Low Water Inequality 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2A16" w:rsidRPr="00C7713F" w:rsidRDefault="00462A16" w:rsidP="00437BA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d Algal Turf</w:t>
            </w:r>
          </w:p>
        </w:tc>
      </w:tr>
      <w:tr w:rsidR="00462A16" w:rsidRPr="00C7713F" w:rsidTr="00437BA4">
        <w:trPr>
          <w:trHeight w:val="792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L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2A16" w:rsidRPr="00C7713F" w:rsidRDefault="00462A16" w:rsidP="006D0B46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Mean Low Water 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2A16" w:rsidRPr="00C7713F" w:rsidRDefault="008E362C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Lower /</w:t>
            </w:r>
            <w:r w:rsidR="00462A16"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 Low Intertid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urfgrass</w:t>
            </w:r>
          </w:p>
        </w:tc>
      </w:tr>
      <w:tr w:rsidR="00462A16" w:rsidRPr="00C7713F" w:rsidTr="00437BA4">
        <w:trPr>
          <w:trHeight w:val="732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LL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ean Lower Low Water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2A16" w:rsidRPr="00C7713F" w:rsidRDefault="00462A16" w:rsidP="00437BA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F0741B" w:rsidP="00E87A1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Brown Macro</w:t>
            </w:r>
            <w:r w:rsidR="00E87A15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lgae (Kelps)</w:t>
            </w:r>
          </w:p>
        </w:tc>
      </w:tr>
      <w:tr w:rsidR="00462A16" w:rsidRPr="00C7713F" w:rsidTr="00437BA4">
        <w:trPr>
          <w:trHeight w:val="984"/>
          <w:jc w:val="center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LA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-0.5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-0.64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2A16" w:rsidRPr="00C7713F" w:rsidRDefault="006D0B46" w:rsidP="006D0B46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Lowest Astronomical Tide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2A16" w:rsidRPr="00C7713F" w:rsidRDefault="00462A16" w:rsidP="00437BA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A16" w:rsidRPr="00C7713F" w:rsidRDefault="00462A16" w:rsidP="00437BA4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C7713F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</w:tr>
    </w:tbl>
    <w:p w:rsidR="00462A16" w:rsidRDefault="00462A16" w:rsidP="00462A16"/>
    <w:p w:rsidR="00FE40C1" w:rsidRDefault="00160E21">
      <w:r>
        <w:t>Upper Zone Boundaries: HAT – MHW</w:t>
      </w:r>
    </w:p>
    <w:p w:rsidR="00160E21" w:rsidRDefault="00160E21">
      <w:r>
        <w:t>Middle Zone Boundaries: MHW –</w:t>
      </w:r>
      <w:r w:rsidR="00BD73A0">
        <w:t xml:space="preserve"> M</w:t>
      </w:r>
      <w:r>
        <w:t>L</w:t>
      </w:r>
      <w:r w:rsidR="00BD73A0">
        <w:t>W</w:t>
      </w:r>
    </w:p>
    <w:p w:rsidR="00160E21" w:rsidRDefault="00BD73A0">
      <w:r>
        <w:t>Lower Zone Boundaries: M</w:t>
      </w:r>
      <w:r w:rsidR="00160E21">
        <w:t>L</w:t>
      </w:r>
      <w:r>
        <w:t>W</w:t>
      </w:r>
      <w:bookmarkStart w:id="0" w:name="_GoBack"/>
      <w:bookmarkEnd w:id="0"/>
      <w:r w:rsidR="00160E21">
        <w:t xml:space="preserve"> - MLLW</w:t>
      </w:r>
    </w:p>
    <w:sectPr w:rsidR="00160E21" w:rsidSect="00003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A16"/>
    <w:rsid w:val="00006588"/>
    <w:rsid w:val="00087DFD"/>
    <w:rsid w:val="000C216D"/>
    <w:rsid w:val="000E7906"/>
    <w:rsid w:val="001057D5"/>
    <w:rsid w:val="00143FCB"/>
    <w:rsid w:val="00160E21"/>
    <w:rsid w:val="00175953"/>
    <w:rsid w:val="001A7A9D"/>
    <w:rsid w:val="001E4335"/>
    <w:rsid w:val="002D426B"/>
    <w:rsid w:val="00306F97"/>
    <w:rsid w:val="00352844"/>
    <w:rsid w:val="0036127B"/>
    <w:rsid w:val="00375D96"/>
    <w:rsid w:val="003863F3"/>
    <w:rsid w:val="00462182"/>
    <w:rsid w:val="00462A16"/>
    <w:rsid w:val="0054541F"/>
    <w:rsid w:val="00561ED9"/>
    <w:rsid w:val="005E7C93"/>
    <w:rsid w:val="00620E5A"/>
    <w:rsid w:val="006509A9"/>
    <w:rsid w:val="006D0B46"/>
    <w:rsid w:val="00767514"/>
    <w:rsid w:val="00773F2B"/>
    <w:rsid w:val="00805085"/>
    <w:rsid w:val="0082781B"/>
    <w:rsid w:val="008478B5"/>
    <w:rsid w:val="008E25E2"/>
    <w:rsid w:val="008E362C"/>
    <w:rsid w:val="009117D0"/>
    <w:rsid w:val="009465E9"/>
    <w:rsid w:val="009928EE"/>
    <w:rsid w:val="00B61B0A"/>
    <w:rsid w:val="00BC700E"/>
    <w:rsid w:val="00BD73A0"/>
    <w:rsid w:val="00BE31F3"/>
    <w:rsid w:val="00C319A9"/>
    <w:rsid w:val="00CD17B4"/>
    <w:rsid w:val="00D93952"/>
    <w:rsid w:val="00DD4216"/>
    <w:rsid w:val="00DE2011"/>
    <w:rsid w:val="00E87A15"/>
    <w:rsid w:val="00EA40A4"/>
    <w:rsid w:val="00F0741B"/>
    <w:rsid w:val="00F26F71"/>
    <w:rsid w:val="00F578DB"/>
    <w:rsid w:val="00F745B3"/>
    <w:rsid w:val="00FB02BD"/>
    <w:rsid w:val="00FE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A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2A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A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A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2A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A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7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 Kaplanis</dc:creator>
  <cp:lastModifiedBy>Niko Kaplanis</cp:lastModifiedBy>
  <cp:revision>9</cp:revision>
  <cp:lastPrinted>2018-10-15T18:27:00Z</cp:lastPrinted>
  <dcterms:created xsi:type="dcterms:W3CDTF">2019-02-14T23:04:00Z</dcterms:created>
  <dcterms:modified xsi:type="dcterms:W3CDTF">2020-03-04T21:24:00Z</dcterms:modified>
</cp:coreProperties>
</file>